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34B00" w14:textId="77777777" w:rsidR="00CF0B38" w:rsidRDefault="00CF0B38" w:rsidP="00CF0B3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1. Study overview.</w:t>
      </w:r>
    </w:p>
    <w:p w14:paraId="2AC0E238" w14:textId="5EB506D4" w:rsidR="00CF0B38" w:rsidRDefault="009B2F7B">
      <w:r>
        <w:rPr>
          <w:noProof/>
        </w:rPr>
        <w:pict w14:anchorId="09787BDA">
          <v:shapetype id="_x0000_t202" coordsize="21600,21600" o:spt="202" path="m,l,21600r21600,l21600,xe">
            <v:stroke joinstyle="miter"/>
            <v:path gradientshapeok="t" o:connecttype="rect"/>
          </v:shapetype>
          <v:shape id="文本框 11" o:spid="_x0000_s2058" type="#_x0000_t202" alt="" style="position:absolute;left:0;text-align:left;margin-left:147.15pt;margin-top:198.95pt;width:205.45pt;height:26.3pt;z-index:251653120;visibility:visible;mso-wrap-style:square;mso-wrap-edited:f;mso-width-percent:0;mso-height-percent:0;mso-width-percent:0;mso-height-percent:0;v-text-anchor:top" strokeweight=".5pt">
            <v:textbox>
              <w:txbxContent>
                <w:p w14:paraId="4C27D830" w14:textId="229BE62A" w:rsidR="00CF0B38" w:rsidRDefault="00D9044D" w:rsidP="00CF0B38">
                  <w:r w:rsidRPr="00466A63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 xml:space="preserve">treatment 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>duration</w:t>
                  </w:r>
                  <w:r w:rsidR="00CF0B38" w:rsidRPr="00466A63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 xml:space="preserve"> &lt;</w:t>
                  </w:r>
                  <w:r w:rsidR="00561D27" w:rsidRPr="00466A63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 xml:space="preserve"> </w:t>
                  </w:r>
                  <w:r w:rsidR="00186F30" w:rsidRPr="00466A63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>1</w:t>
                  </w:r>
                  <w:r w:rsidR="00CF0B38" w:rsidRPr="00466A63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</w:rPr>
                    <w:t xml:space="preserve"> weeks (n=2)</w:t>
                  </w:r>
                </w:p>
              </w:txbxContent>
            </v:textbox>
          </v:shape>
        </w:pict>
      </w:r>
      <w:r>
        <w:rPr>
          <w:noProof/>
        </w:rPr>
        <w:pict w14:anchorId="0F3956D4">
          <v:shape id="文本框 12" o:spid="_x0000_s2057" type="#_x0000_t202" alt="" style="position:absolute;left:0;text-align:left;margin-left:0;margin-top:254.15pt;width:177.7pt;height:24.3pt;z-index:251654144;visibility:visible;mso-wrap-style:square;mso-wrap-edited:f;mso-width-percent:0;mso-height-percent:0;mso-width-percent:0;mso-height-percent:0;v-text-anchor:top" strokeweight=".5pt">
            <v:textbox>
              <w:txbxContent>
                <w:p w14:paraId="4A7418F0" w14:textId="77777777" w:rsidR="00CF0B38" w:rsidRPr="009A57FB" w:rsidRDefault="006F621E" w:rsidP="00CF0B38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14</w:t>
                  </w:r>
                  <w:r w:rsidR="00CF0B38" w:rsidRPr="009A57FB">
                    <w:rPr>
                      <w:rFonts w:ascii="Times New Roman" w:hAnsi="Times New Roman" w:cs="Times New Roman"/>
                      <w:sz w:val="24"/>
                    </w:rPr>
                    <w:t xml:space="preserve"> included in the analysis</w:t>
                  </w:r>
                </w:p>
              </w:txbxContent>
            </v:textbox>
          </v:shape>
        </w:pict>
      </w:r>
      <w:r>
        <w:rPr>
          <w:noProof/>
        </w:rPr>
        <w:pict w14:anchorId="7B7AC348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线箭头连接符 15" o:spid="_x0000_s2056" type="#_x0000_t32" alt="" style="position:absolute;left:0;text-align:left;margin-left:83.35pt;margin-top:167.15pt;width:.25pt;height:86.8pt;z-index:251657216;visibility:visible;mso-wrap-edited:f;mso-width-percent:0;mso-height-percent:0;mso-width-percent:0;mso-height-percent:0" o:connectortype="straight" strokecolor="black [3200]" strokeweight=".5pt">
            <v:stroke endarrow="block" joinstyle="miter"/>
          </v:shape>
        </w:pict>
      </w:r>
      <w:r>
        <w:rPr>
          <w:noProof/>
        </w:rPr>
        <w:pict w14:anchorId="1AAB3B0E">
          <v:shape id="直线箭头连接符 17" o:spid="_x0000_s2055" type="#_x0000_t32" alt="" style="position:absolute;left:0;text-align:left;margin-left:83.6pt;margin-top:211.3pt;width:64.3pt;height:0;z-index:251659264;visibility:visible;mso-wrap-edited:f;mso-width-percent:0;mso-height-percent:0;mso-width-percent:0;mso-height-percent:0" o:connectortype="straight" strokecolor="black [3200]" strokeweight=".5pt">
            <v:stroke endarrow="block" joinstyle="miter"/>
          </v:shape>
        </w:pict>
      </w:r>
      <w:r>
        <w:rPr>
          <w:noProof/>
        </w:rPr>
        <w:pict w14:anchorId="22EE1072">
          <v:shape id="文本框 13" o:spid="_x0000_s2054" type="#_x0000_t202" alt="" style="position:absolute;left:0;text-align:left;margin-left:0;margin-top:142.75pt;width:177.7pt;height:24.3pt;z-index:251655168;visibility:visible;mso-wrap-style:square;mso-wrap-edited:f;mso-width-percent:0;mso-height-percent:0;mso-width-percent:0;mso-height-percent:0;v-text-anchor:top" strokeweight=".5pt">
            <v:textbox>
              <w:txbxContent>
                <w:p w14:paraId="4C58929B" w14:textId="6E27E4C8" w:rsidR="00CF0B38" w:rsidRPr="009A57FB" w:rsidRDefault="006F621E" w:rsidP="00CF0B38">
                  <w:pPr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 w:rsidRPr="0005083E">
                    <w:rPr>
                      <w:rFonts w:ascii="Times New Roman" w:hAnsi="Times New Roman" w:cs="Times New Roman"/>
                      <w:sz w:val="24"/>
                    </w:rPr>
                    <w:t>1</w:t>
                  </w:r>
                  <w:r w:rsidR="00186F30" w:rsidRPr="0005083E">
                    <w:rPr>
                      <w:rFonts w:ascii="Times New Roman" w:hAnsi="Times New Roman" w:cs="Times New Roman"/>
                      <w:sz w:val="24"/>
                    </w:rPr>
                    <w:t>6</w:t>
                  </w:r>
                  <w:r w:rsidR="0005083E" w:rsidRPr="0005083E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="00CF0B38" w:rsidRPr="0005083E">
                    <w:rPr>
                      <w:rFonts w:ascii="Times New Roman" w:hAnsi="Times New Roman" w:cs="Times New Roman"/>
                      <w:sz w:val="24"/>
                    </w:rPr>
                    <w:t>enrolled</w:t>
                  </w:r>
                </w:p>
              </w:txbxContent>
            </v:textbox>
          </v:shape>
        </w:pict>
      </w:r>
      <w:r>
        <w:rPr>
          <w:noProof/>
        </w:rPr>
        <w:pict w14:anchorId="03467D8C">
          <v:shape id="文本框 10" o:spid="_x0000_s2053" type="#_x0000_t202" alt="" style="position:absolute;left:0;text-align:left;margin-left:148.2pt;margin-top:60.2pt;width:204.4pt;height:54.9pt;z-index:251652096;visibility:visible;mso-wrap-style:square;mso-wrap-edited:f;mso-width-percent:0;mso-height-percent:0;mso-width-percent:0;mso-height-percent:0;v-text-anchor:top" strokeweight=".5pt">
            <v:textbox>
              <w:txbxContent>
                <w:p w14:paraId="1536AD00" w14:textId="77777777" w:rsidR="00CF0B38" w:rsidRDefault="00CF0B38" w:rsidP="00CF0B38">
                  <w:pP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</w:pPr>
                  <w:r w:rsidRPr="00300559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brain tumor resection surgeries (n=</w:t>
                  </w:r>
                  <w:r w:rsidR="006F621E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1</w:t>
                  </w:r>
                  <w:r w:rsidRPr="00300559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 xml:space="preserve">) </w:t>
                  </w:r>
                  <w:r w:rsidR="006F621E" w:rsidRPr="00F0742B">
                    <w:rPr>
                      <w:rFonts w:ascii="Times New Roman" w:hAnsi="Times New Roman" w:cs="Times New Roman"/>
                      <w:kern w:val="0"/>
                      <w:sz w:val="24"/>
                    </w:rPr>
                    <w:t>neuritis</w:t>
                  </w:r>
                  <w:r w:rsidRPr="00300559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 xml:space="preserve"> (n=</w:t>
                  </w:r>
                  <w:r w:rsidR="006F621E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2</w:t>
                  </w:r>
                  <w:r w:rsidRPr="00300559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)</w:t>
                  </w:r>
                </w:p>
                <w:p w14:paraId="6D978E46" w14:textId="77777777" w:rsidR="00CF0B38" w:rsidRPr="006F621E" w:rsidRDefault="006F621E" w:rsidP="00CF0B38">
                  <w:pPr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</w:pPr>
                  <w:r w:rsidRPr="00466A63">
                    <w:rPr>
                      <w:rFonts w:ascii="Times New Roman" w:hAnsi="Times New Roman" w:cs="Times New Roman"/>
                      <w:kern w:val="0"/>
                      <w:sz w:val="24"/>
                    </w:rPr>
                    <w:t>myelitis</w:t>
                  </w:r>
                  <w:r w:rsidR="00CF0B38" w:rsidRPr="00466A63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 xml:space="preserve"> (n=</w:t>
                  </w:r>
                  <w:r w:rsidR="00186F30" w:rsidRPr="00466A63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2</w:t>
                  </w:r>
                  <w:r w:rsidR="00CF0B38" w:rsidRPr="00466A63">
                    <w:rPr>
                      <w:rFonts w:ascii="Times New Roman" w:hAnsi="Times New Roman" w:cs="Times New Roman"/>
                      <w:color w:val="000000"/>
                      <w:kern w:val="0"/>
                      <w:sz w:val="24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 w14:anchorId="60319F7D">
          <v:shape id="直线箭头连接符 16" o:spid="_x0000_s2052" type="#_x0000_t32" alt="" style="position:absolute;left:0;text-align:left;margin-left:83.6pt;margin-top:89.55pt;width:64.3pt;height:0;z-index:251658240;visibility:visible;mso-wrap-edited:f;mso-width-percent:0;mso-height-percent:0;mso-width-percent:0;mso-height-percent:0" o:connectortype="straight" strokecolor="black [3200]" strokeweight=".5pt">
            <v:stroke endarrow="block" joinstyle="miter"/>
          </v:shape>
        </w:pict>
      </w:r>
      <w:r>
        <w:rPr>
          <w:noProof/>
        </w:rPr>
        <w:pict w14:anchorId="018C0B6E">
          <v:shape id="文本框 4" o:spid="_x0000_s2051" type="#_x0000_t202" alt="" style="position:absolute;left:0;text-align:left;margin-left:0;margin-top:16.8pt;width:201.95pt;height:28.35pt;z-index:251651072;visibility:visible;mso-wrap-style:square;mso-wrap-edited:f;mso-width-percent:0;mso-height-percent:0;mso-width-percent:0;mso-height-percent:0;v-text-anchor:top" filled="f" strokecolor="black [3213]" strokeweight=".5pt">
            <v:textbox>
              <w:txbxContent>
                <w:p w14:paraId="54BFAC53" w14:textId="77777777" w:rsidR="00CF0B38" w:rsidRPr="009A57FB" w:rsidRDefault="006F621E" w:rsidP="00CF0B3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21</w:t>
                  </w:r>
                  <w:r w:rsidR="00CF0B38" w:rsidRPr="009A57FB">
                    <w:rPr>
                      <w:rFonts w:ascii="Times New Roman" w:hAnsi="Times New Roman" w:cs="Times New Roman"/>
                      <w:sz w:val="24"/>
                    </w:rPr>
                    <w:t xml:space="preserve"> patients screened for eligibility</w:t>
                  </w:r>
                </w:p>
              </w:txbxContent>
            </v:textbox>
          </v:shape>
        </w:pict>
      </w:r>
      <w:r>
        <w:rPr>
          <w:noProof/>
        </w:rPr>
        <w:pict w14:anchorId="6A448F88">
          <v:shape id="直线箭头连接符 14" o:spid="_x0000_s2050" type="#_x0000_t32" alt="" style="position:absolute;left:0;text-align:left;margin-left:83.6pt;margin-top:45.4pt;width:.75pt;height:97.4pt;z-index:251656192;visibility:visible;mso-wrap-edited:f;mso-width-percent:0;mso-height-percent:0;mso-width-percent:0;mso-height-percent:0" o:connectortype="straight" strokecolor="black [3200]" strokeweight=".5pt">
            <v:stroke endarrow="block" joinstyle="miter"/>
          </v:shape>
        </w:pict>
      </w:r>
      <w:r w:rsidR="00CF0B38">
        <w:br w:type="page"/>
      </w:r>
    </w:p>
    <w:p w14:paraId="44B3400F" w14:textId="77777777" w:rsidR="00A16194" w:rsidRPr="00CF0B38" w:rsidRDefault="00CF0B38">
      <w:pPr>
        <w:rPr>
          <w:rFonts w:ascii="Times New Roman" w:hAnsi="Times New Roman" w:cs="Times New Roman"/>
          <w:sz w:val="24"/>
        </w:rPr>
      </w:pPr>
      <w:r w:rsidRPr="009A57FB">
        <w:rPr>
          <w:rFonts w:ascii="Times New Roman" w:hAnsi="Times New Roman" w:cs="Times New Roman"/>
          <w:sz w:val="24"/>
        </w:rPr>
        <w:lastRenderedPageBreak/>
        <w:t xml:space="preserve">Supplement Table1. Subgroup analysis of </w:t>
      </w:r>
      <w:r>
        <w:rPr>
          <w:rFonts w:ascii="Times New Roman" w:hAnsi="Times New Roman" w:cs="Times New Roman"/>
          <w:sz w:val="24"/>
        </w:rPr>
        <w:t>the primary outcome</w:t>
      </w:r>
      <w:r w:rsidRPr="009A57FB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787"/>
        <w:gridCol w:w="1806"/>
        <w:gridCol w:w="1065"/>
      </w:tblGrid>
      <w:tr w:rsidR="002D10D4" w:rsidRPr="002D10D4" w14:paraId="3243EFAF" w14:textId="77777777" w:rsidTr="002D10D4">
        <w:trPr>
          <w:trHeight w:val="320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D49E4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88818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Responders (n=10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9D983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Non-responders (n=4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A336F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F0B38" w:rsidRPr="002D10D4" w14:paraId="0F9C311B" w14:textId="77777777" w:rsidTr="002D10D4">
        <w:trPr>
          <w:trHeight w:val="320"/>
        </w:trPr>
        <w:tc>
          <w:tcPr>
            <w:tcW w:w="3632" w:type="dxa"/>
            <w:tcBorders>
              <w:top w:val="single" w:sz="4" w:space="0" w:color="auto"/>
            </w:tcBorders>
            <w:noWrap/>
            <w:hideMark/>
          </w:tcPr>
          <w:p w14:paraId="734ED58D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Baseline PVR,</w:t>
            </w:r>
            <w:r w:rsidR="006F621E" w:rsidRPr="002D10D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D10D4" w:rsidRPr="002D10D4">
              <w:rPr>
                <w:rFonts w:ascii="Times New Roman" w:hAnsi="Times New Roman" w:cs="Times New Roman"/>
                <w:sz w:val="24"/>
              </w:rPr>
              <w:t>n (</w:t>
            </w:r>
            <w:r w:rsidRPr="002D10D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hideMark/>
          </w:tcPr>
          <w:p w14:paraId="32637F47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2E16A6C7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608EDEB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0.481</w:t>
            </w:r>
          </w:p>
        </w:tc>
      </w:tr>
      <w:tr w:rsidR="00CF0B38" w:rsidRPr="002D10D4" w14:paraId="59A92647" w14:textId="77777777" w:rsidTr="002D10D4">
        <w:trPr>
          <w:trHeight w:val="320"/>
        </w:trPr>
        <w:tc>
          <w:tcPr>
            <w:tcW w:w="3632" w:type="dxa"/>
            <w:noWrap/>
            <w:hideMark/>
          </w:tcPr>
          <w:p w14:paraId="76149F63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≥300 ml</w:t>
            </w:r>
          </w:p>
        </w:tc>
        <w:tc>
          <w:tcPr>
            <w:tcW w:w="1787" w:type="dxa"/>
            <w:noWrap/>
            <w:hideMark/>
          </w:tcPr>
          <w:p w14:paraId="10339D37" w14:textId="63A4465F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3 (30)</w:t>
            </w:r>
          </w:p>
        </w:tc>
        <w:tc>
          <w:tcPr>
            <w:tcW w:w="1806" w:type="dxa"/>
            <w:noWrap/>
            <w:hideMark/>
          </w:tcPr>
          <w:p w14:paraId="27231163" w14:textId="11DA23DA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2 (50)</w:t>
            </w:r>
          </w:p>
        </w:tc>
        <w:tc>
          <w:tcPr>
            <w:tcW w:w="1065" w:type="dxa"/>
            <w:noWrap/>
            <w:hideMark/>
          </w:tcPr>
          <w:p w14:paraId="075EC49B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0B38" w:rsidRPr="002D10D4" w14:paraId="0B55867A" w14:textId="77777777" w:rsidTr="002D10D4">
        <w:trPr>
          <w:trHeight w:val="320"/>
        </w:trPr>
        <w:tc>
          <w:tcPr>
            <w:tcW w:w="3632" w:type="dxa"/>
            <w:noWrap/>
            <w:hideMark/>
          </w:tcPr>
          <w:p w14:paraId="492E65EE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&lt;300 ml</w:t>
            </w:r>
          </w:p>
        </w:tc>
        <w:tc>
          <w:tcPr>
            <w:tcW w:w="1787" w:type="dxa"/>
            <w:noWrap/>
            <w:hideMark/>
          </w:tcPr>
          <w:p w14:paraId="14094A22" w14:textId="39AA022A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7 (70)</w:t>
            </w:r>
          </w:p>
        </w:tc>
        <w:tc>
          <w:tcPr>
            <w:tcW w:w="1806" w:type="dxa"/>
            <w:noWrap/>
            <w:hideMark/>
          </w:tcPr>
          <w:p w14:paraId="436DB8B1" w14:textId="6267A80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2 (50)</w:t>
            </w:r>
          </w:p>
        </w:tc>
        <w:tc>
          <w:tcPr>
            <w:tcW w:w="1065" w:type="dxa"/>
            <w:noWrap/>
            <w:hideMark/>
          </w:tcPr>
          <w:p w14:paraId="63533CEF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0B38" w:rsidRPr="002D10D4" w14:paraId="1C74CDA6" w14:textId="77777777" w:rsidTr="002D10D4">
        <w:trPr>
          <w:trHeight w:val="320"/>
        </w:trPr>
        <w:tc>
          <w:tcPr>
            <w:tcW w:w="3632" w:type="dxa"/>
            <w:noWrap/>
            <w:hideMark/>
          </w:tcPr>
          <w:p w14:paraId="6B14AE24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CUR duration,</w:t>
            </w:r>
            <w:r w:rsidR="006F621E" w:rsidRPr="002D10D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D10D4" w:rsidRPr="002D10D4">
              <w:rPr>
                <w:rFonts w:ascii="Times New Roman" w:hAnsi="Times New Roman" w:cs="Times New Roman"/>
                <w:sz w:val="24"/>
              </w:rPr>
              <w:t>n (</w:t>
            </w:r>
            <w:r w:rsidRPr="002D10D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787" w:type="dxa"/>
            <w:noWrap/>
            <w:hideMark/>
          </w:tcPr>
          <w:p w14:paraId="13698149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6" w:type="dxa"/>
            <w:noWrap/>
            <w:hideMark/>
          </w:tcPr>
          <w:p w14:paraId="519177B4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noWrap/>
            <w:hideMark/>
          </w:tcPr>
          <w:p w14:paraId="54AA1858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0.135</w:t>
            </w:r>
          </w:p>
        </w:tc>
      </w:tr>
      <w:tr w:rsidR="00CF0B38" w:rsidRPr="002D10D4" w14:paraId="6C96B0DB" w14:textId="77777777" w:rsidTr="002D10D4">
        <w:trPr>
          <w:trHeight w:val="320"/>
        </w:trPr>
        <w:tc>
          <w:tcPr>
            <w:tcW w:w="3632" w:type="dxa"/>
            <w:noWrap/>
            <w:hideMark/>
          </w:tcPr>
          <w:p w14:paraId="48021F70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≥12 months</w:t>
            </w:r>
          </w:p>
        </w:tc>
        <w:tc>
          <w:tcPr>
            <w:tcW w:w="1787" w:type="dxa"/>
            <w:noWrap/>
            <w:hideMark/>
          </w:tcPr>
          <w:p w14:paraId="147CE621" w14:textId="23B0E084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6 (60)</w:t>
            </w:r>
          </w:p>
        </w:tc>
        <w:tc>
          <w:tcPr>
            <w:tcW w:w="1806" w:type="dxa"/>
            <w:noWrap/>
            <w:hideMark/>
          </w:tcPr>
          <w:p w14:paraId="16953CAF" w14:textId="79F39D43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1065" w:type="dxa"/>
            <w:noWrap/>
            <w:hideMark/>
          </w:tcPr>
          <w:p w14:paraId="7645BDFE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0B38" w:rsidRPr="002D10D4" w14:paraId="0BA9EECE" w14:textId="77777777" w:rsidTr="002D10D4">
        <w:trPr>
          <w:trHeight w:val="320"/>
        </w:trPr>
        <w:tc>
          <w:tcPr>
            <w:tcW w:w="3632" w:type="dxa"/>
            <w:tcBorders>
              <w:bottom w:val="single" w:sz="4" w:space="0" w:color="auto"/>
            </w:tcBorders>
            <w:noWrap/>
            <w:hideMark/>
          </w:tcPr>
          <w:p w14:paraId="6C0BBDDD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&lt;12 months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hideMark/>
          </w:tcPr>
          <w:p w14:paraId="197FAE50" w14:textId="03E49735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4 (40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524F039C" w14:textId="1AE99BBB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D10D4">
              <w:rPr>
                <w:rFonts w:ascii="Times New Roman" w:hAnsi="Times New Roman" w:cs="Times New Roman"/>
                <w:sz w:val="24"/>
              </w:rPr>
              <w:t>4 (100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3C4A5BA0" w14:textId="77777777" w:rsidR="00CF0B38" w:rsidRPr="002D10D4" w:rsidRDefault="00CF0B38" w:rsidP="002D10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13B1AF9" w14:textId="77777777" w:rsidR="005E00F6" w:rsidRDefault="005E00F6" w:rsidP="005E00F6">
      <w:pPr>
        <w:spacing w:line="360" w:lineRule="auto"/>
        <w:ind w:left="4680" w:hangingChars="1950" w:hanging="4680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9A57FB">
        <w:rPr>
          <w:rFonts w:ascii="Times New Roman" w:hAnsi="Times New Roman" w:cs="Times New Roman"/>
          <w:sz w:val="24"/>
        </w:rPr>
        <w:t xml:space="preserve">Abbreviations: </w:t>
      </w:r>
      <w:r w:rsidRPr="002372D6">
        <w:rPr>
          <w:rFonts w:ascii="Times New Roman" w:hAnsi="Times New Roman" w:cs="Times New Roman"/>
          <w:color w:val="000000" w:themeColor="text1"/>
          <w:kern w:val="0"/>
          <w:sz w:val="24"/>
        </w:rPr>
        <w:t>PVR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6B2C09">
        <w:rPr>
          <w:rFonts w:ascii="Times New Roman" w:hAnsi="Times New Roman" w:cs="Times New Roman"/>
          <w:color w:val="000000" w:themeColor="text1"/>
          <w:kern w:val="0"/>
          <w:sz w:val="24"/>
        </w:rPr>
        <w:t>post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6B2C09">
        <w:rPr>
          <w:rFonts w:ascii="Times New Roman" w:hAnsi="Times New Roman" w:cs="Times New Roman"/>
          <w:color w:val="000000" w:themeColor="text1"/>
          <w:kern w:val="0"/>
          <w:sz w:val="24"/>
        </w:rPr>
        <w:t>void residual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/>
          <w:sz w:val="24"/>
        </w:rPr>
        <w:t>; CUR, chronic urinary retention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</w:p>
    <w:p w14:paraId="23867689" w14:textId="77777777" w:rsidR="00CF0B38" w:rsidRPr="005E00F6" w:rsidRDefault="00CF0B38"/>
    <w:sectPr w:rsidR="00CF0B38" w:rsidRPr="005E00F6" w:rsidSect="00234B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3888" w14:textId="77777777" w:rsidR="009B2F7B" w:rsidRDefault="009B2F7B" w:rsidP="00186F30">
      <w:r>
        <w:separator/>
      </w:r>
    </w:p>
  </w:endnote>
  <w:endnote w:type="continuationSeparator" w:id="0">
    <w:p w14:paraId="153B6137" w14:textId="77777777" w:rsidR="009B2F7B" w:rsidRDefault="009B2F7B" w:rsidP="00186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77A69" w14:textId="77777777" w:rsidR="009B2F7B" w:rsidRDefault="009B2F7B" w:rsidP="00186F30">
      <w:r>
        <w:separator/>
      </w:r>
    </w:p>
  </w:footnote>
  <w:footnote w:type="continuationSeparator" w:id="0">
    <w:p w14:paraId="1A121BA3" w14:textId="77777777" w:rsidR="009B2F7B" w:rsidRDefault="009B2F7B" w:rsidP="00186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0B38"/>
    <w:rsid w:val="00012FCA"/>
    <w:rsid w:val="0005083E"/>
    <w:rsid w:val="00056B2A"/>
    <w:rsid w:val="000965AF"/>
    <w:rsid w:val="000D5874"/>
    <w:rsid w:val="000F2072"/>
    <w:rsid w:val="001057AE"/>
    <w:rsid w:val="00105B26"/>
    <w:rsid w:val="00134CC0"/>
    <w:rsid w:val="00155599"/>
    <w:rsid w:val="00156817"/>
    <w:rsid w:val="0017231F"/>
    <w:rsid w:val="00186F30"/>
    <w:rsid w:val="00195B7C"/>
    <w:rsid w:val="001A1FA3"/>
    <w:rsid w:val="001C71A4"/>
    <w:rsid w:val="001D5772"/>
    <w:rsid w:val="00216DE0"/>
    <w:rsid w:val="00217487"/>
    <w:rsid w:val="002174B8"/>
    <w:rsid w:val="00217B0C"/>
    <w:rsid w:val="00234B95"/>
    <w:rsid w:val="00255A3A"/>
    <w:rsid w:val="00276681"/>
    <w:rsid w:val="002865AD"/>
    <w:rsid w:val="002B696E"/>
    <w:rsid w:val="002C1825"/>
    <w:rsid w:val="002D10D4"/>
    <w:rsid w:val="002E4605"/>
    <w:rsid w:val="002F567D"/>
    <w:rsid w:val="0031427A"/>
    <w:rsid w:val="00334516"/>
    <w:rsid w:val="00336F13"/>
    <w:rsid w:val="0035651E"/>
    <w:rsid w:val="00357742"/>
    <w:rsid w:val="00396306"/>
    <w:rsid w:val="003A5EE9"/>
    <w:rsid w:val="003A7234"/>
    <w:rsid w:val="003B3B7F"/>
    <w:rsid w:val="003B642D"/>
    <w:rsid w:val="0043137C"/>
    <w:rsid w:val="0044202C"/>
    <w:rsid w:val="004621D2"/>
    <w:rsid w:val="00466A63"/>
    <w:rsid w:val="004776EF"/>
    <w:rsid w:val="004912BD"/>
    <w:rsid w:val="004A10E4"/>
    <w:rsid w:val="005573B7"/>
    <w:rsid w:val="00561D27"/>
    <w:rsid w:val="005757E0"/>
    <w:rsid w:val="00593C46"/>
    <w:rsid w:val="005D5593"/>
    <w:rsid w:val="005E00F6"/>
    <w:rsid w:val="005E41A0"/>
    <w:rsid w:val="005F3DBE"/>
    <w:rsid w:val="0061225F"/>
    <w:rsid w:val="006465A6"/>
    <w:rsid w:val="00654C20"/>
    <w:rsid w:val="0067237C"/>
    <w:rsid w:val="00686AE7"/>
    <w:rsid w:val="006B4E86"/>
    <w:rsid w:val="006C29EA"/>
    <w:rsid w:val="006F621E"/>
    <w:rsid w:val="00704FCC"/>
    <w:rsid w:val="00706871"/>
    <w:rsid w:val="00715F59"/>
    <w:rsid w:val="007244E1"/>
    <w:rsid w:val="00732388"/>
    <w:rsid w:val="00743EEC"/>
    <w:rsid w:val="0076060B"/>
    <w:rsid w:val="00791BCF"/>
    <w:rsid w:val="00795FC9"/>
    <w:rsid w:val="00802D72"/>
    <w:rsid w:val="0080337C"/>
    <w:rsid w:val="008213EF"/>
    <w:rsid w:val="008250BF"/>
    <w:rsid w:val="00830106"/>
    <w:rsid w:val="0087047B"/>
    <w:rsid w:val="00873942"/>
    <w:rsid w:val="0087594B"/>
    <w:rsid w:val="00893157"/>
    <w:rsid w:val="008950B5"/>
    <w:rsid w:val="008B0E09"/>
    <w:rsid w:val="008B1FDE"/>
    <w:rsid w:val="008B3AB6"/>
    <w:rsid w:val="008B4314"/>
    <w:rsid w:val="008C2B9F"/>
    <w:rsid w:val="008E0757"/>
    <w:rsid w:val="008E40C2"/>
    <w:rsid w:val="008E432B"/>
    <w:rsid w:val="00985741"/>
    <w:rsid w:val="009B2F7B"/>
    <w:rsid w:val="009B3591"/>
    <w:rsid w:val="009B7D32"/>
    <w:rsid w:val="009E54FF"/>
    <w:rsid w:val="009F7DA9"/>
    <w:rsid w:val="00A10A56"/>
    <w:rsid w:val="00A16194"/>
    <w:rsid w:val="00A22D4A"/>
    <w:rsid w:val="00A3004F"/>
    <w:rsid w:val="00A33C22"/>
    <w:rsid w:val="00A43573"/>
    <w:rsid w:val="00A9720B"/>
    <w:rsid w:val="00AB3FCA"/>
    <w:rsid w:val="00AC5BFD"/>
    <w:rsid w:val="00B05599"/>
    <w:rsid w:val="00B05A9A"/>
    <w:rsid w:val="00B43BDC"/>
    <w:rsid w:val="00B47649"/>
    <w:rsid w:val="00B47CA1"/>
    <w:rsid w:val="00B52A32"/>
    <w:rsid w:val="00B57853"/>
    <w:rsid w:val="00B76E48"/>
    <w:rsid w:val="00BB414E"/>
    <w:rsid w:val="00BC58A1"/>
    <w:rsid w:val="00BE4FC7"/>
    <w:rsid w:val="00BF54CC"/>
    <w:rsid w:val="00C01A6B"/>
    <w:rsid w:val="00C27328"/>
    <w:rsid w:val="00C31D3A"/>
    <w:rsid w:val="00C46F58"/>
    <w:rsid w:val="00C91D99"/>
    <w:rsid w:val="00CB7F9E"/>
    <w:rsid w:val="00CC5CAD"/>
    <w:rsid w:val="00CE2528"/>
    <w:rsid w:val="00CF0B38"/>
    <w:rsid w:val="00D12176"/>
    <w:rsid w:val="00D35104"/>
    <w:rsid w:val="00D419D3"/>
    <w:rsid w:val="00D42847"/>
    <w:rsid w:val="00D7046A"/>
    <w:rsid w:val="00D814C5"/>
    <w:rsid w:val="00D9044D"/>
    <w:rsid w:val="00DA6F73"/>
    <w:rsid w:val="00DC5061"/>
    <w:rsid w:val="00DD032D"/>
    <w:rsid w:val="00DD2622"/>
    <w:rsid w:val="00DF3079"/>
    <w:rsid w:val="00DF600D"/>
    <w:rsid w:val="00DF7AAE"/>
    <w:rsid w:val="00DF7CA3"/>
    <w:rsid w:val="00E26BEF"/>
    <w:rsid w:val="00E61D6F"/>
    <w:rsid w:val="00E679F0"/>
    <w:rsid w:val="00E753BD"/>
    <w:rsid w:val="00EA3621"/>
    <w:rsid w:val="00EB268E"/>
    <w:rsid w:val="00EC0904"/>
    <w:rsid w:val="00EC313C"/>
    <w:rsid w:val="00EE5829"/>
    <w:rsid w:val="00F00151"/>
    <w:rsid w:val="00F031C2"/>
    <w:rsid w:val="00F05AE9"/>
    <w:rsid w:val="00F231E1"/>
    <w:rsid w:val="00F43C05"/>
    <w:rsid w:val="00F47FE2"/>
    <w:rsid w:val="00F77132"/>
    <w:rsid w:val="00F81B53"/>
    <w:rsid w:val="00FA2A0F"/>
    <w:rsid w:val="00FC4765"/>
    <w:rsid w:val="00FC79C8"/>
    <w:rsid w:val="00FD7CDD"/>
    <w:rsid w:val="00FE3893"/>
    <w:rsid w:val="00FE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  <o:rules v:ext="edit">
        <o:r id="V:Rule1" type="connector" idref="#直线箭头连接符 14"/>
        <o:r id="V:Rule2" type="connector" idref="#直线箭头连接符 16"/>
        <o:r id="V:Rule3" type="connector" idref="#直线箭头连接符 17"/>
        <o:r id="V:Rule4" type="connector" idref="#直线箭头连接符 15"/>
      </o:rules>
    </o:shapelayout>
  </w:shapeDefaults>
  <w:decimalSymbol w:val="."/>
  <w:listSeparator w:val=","/>
  <w14:docId w14:val="2620BA7E"/>
  <w15:docId w15:val="{1D9AE3C7-6952-8141-B9E5-8C27D9EB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186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186F30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186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186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13</cp:revision>
  <dcterms:created xsi:type="dcterms:W3CDTF">2023-02-22T10:02:00Z</dcterms:created>
  <dcterms:modified xsi:type="dcterms:W3CDTF">2023-03-16T13:26:00Z</dcterms:modified>
</cp:coreProperties>
</file>